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138" w:rsidRPr="0051268E" w:rsidRDefault="00CC1138" w:rsidP="00CC113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268E">
        <w:rPr>
          <w:rFonts w:ascii="Times New Roman" w:hAnsi="Times New Roman" w:cs="Times New Roman"/>
          <w:b/>
          <w:sz w:val="20"/>
          <w:szCs w:val="20"/>
          <w:lang w:val="en-US"/>
        </w:rPr>
        <w:t>Reading with Nystagmus</w:t>
      </w:r>
    </w:p>
    <w:p w:rsidR="00CC1138" w:rsidRPr="0051268E" w:rsidRDefault="00CC1138" w:rsidP="00CC113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268E">
        <w:rPr>
          <w:rFonts w:ascii="Times New Roman" w:hAnsi="Times New Roman" w:cs="Times New Roman"/>
          <w:b/>
          <w:sz w:val="20"/>
          <w:szCs w:val="20"/>
          <w:lang w:val="en-US"/>
        </w:rPr>
        <w:t>Supplementary data</w:t>
      </w:r>
    </w:p>
    <w:p w:rsidR="00CC1138" w:rsidRDefault="00CC1138" w:rsidP="00CC113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51268E">
        <w:rPr>
          <w:rFonts w:ascii="Times New Roman" w:hAnsi="Times New Roman" w:cs="Times New Roman"/>
          <w:sz w:val="20"/>
          <w:szCs w:val="20"/>
          <w:u w:val="single"/>
          <w:lang w:val="en-US"/>
        </w:rPr>
        <w:t>Word Reading</w:t>
      </w:r>
    </w:p>
    <w:p w:rsidR="00A81257" w:rsidRPr="00AF6DA4" w:rsidRDefault="002C34E0" w:rsidP="00A8125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A</w:t>
      </w:r>
      <w:r w:rsidR="00A81257" w:rsidRPr="00AF6D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81257" w:rsidRPr="00AF6DA4">
        <w:rPr>
          <w:rFonts w:ascii="Times New Roman" w:hAnsi="Times New Roman" w:cs="Times New Roman"/>
          <w:b/>
          <w:sz w:val="20"/>
          <w:szCs w:val="20"/>
          <w:lang w:val="en-US"/>
        </w:rPr>
        <w:t>Word reading parameters for a) healthy controls and b) subjects with albinism and nystagmus</w:t>
      </w:r>
      <w:r w:rsidR="00A81257" w:rsidRPr="00AF6DA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C1138" w:rsidRPr="008E446D" w:rsidRDefault="008E446D" w:rsidP="008E44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CC1138" w:rsidRPr="008E446D">
        <w:rPr>
          <w:rFonts w:ascii="Times New Roman" w:hAnsi="Times New Roman" w:cs="Times New Roman"/>
          <w:sz w:val="20"/>
          <w:szCs w:val="20"/>
          <w:lang w:val="en-US"/>
        </w:rPr>
        <w:t>ealthy controls</w:t>
      </w:r>
    </w:p>
    <w:tbl>
      <w:tblPr>
        <w:tblW w:w="11215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"/>
        <w:gridCol w:w="1146"/>
        <w:gridCol w:w="1203"/>
        <w:gridCol w:w="1203"/>
        <w:gridCol w:w="1148"/>
        <w:gridCol w:w="1194"/>
        <w:gridCol w:w="1193"/>
        <w:gridCol w:w="1162"/>
        <w:gridCol w:w="1194"/>
        <w:gridCol w:w="1124"/>
      </w:tblGrid>
      <w:tr w:rsidR="00CC1138" w:rsidRPr="00DC1292" w:rsidTr="00AF6DA4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DC1292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gridSpan w:val="3"/>
            <w:vAlign w:val="center"/>
          </w:tcPr>
          <w:p w:rsidR="00CC1138" w:rsidRPr="00DC1292" w:rsidRDefault="00AF6DA4" w:rsidP="00CC11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</w:t>
            </w:r>
            <w:r w:rsidR="00CC1138"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ency</w:t>
            </w:r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DC12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DC12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s</w:t>
            </w:r>
            <w:proofErr w:type="spellEnd"/>
            <w:r w:rsidRPr="00DC12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535" w:type="dxa"/>
            <w:gridSpan w:val="3"/>
            <w:vAlign w:val="center"/>
          </w:tcPr>
          <w:p w:rsidR="00CC1138" w:rsidRPr="00DC1292" w:rsidRDefault="00CC1138" w:rsidP="00AF6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ixation count</w:t>
            </w:r>
          </w:p>
        </w:tc>
        <w:tc>
          <w:tcPr>
            <w:tcW w:w="3480" w:type="dxa"/>
            <w:gridSpan w:val="3"/>
            <w:vAlign w:val="center"/>
          </w:tcPr>
          <w:p w:rsidR="00CC1138" w:rsidRPr="00DC1292" w:rsidRDefault="00CC1138" w:rsidP="00AF6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irst fixation duration</w:t>
            </w:r>
            <w:r w:rsidR="00AF6DA4"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F6DA4" w:rsidRPr="00DC12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="00AF6DA4" w:rsidRPr="00DC12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s</w:t>
            </w:r>
            <w:proofErr w:type="spellEnd"/>
            <w:r w:rsidR="00AF6DA4" w:rsidRPr="00DC12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DC1292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C12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bj</w:t>
            </w:r>
            <w:r w:rsidRPr="00DC129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146" w:type="dxa"/>
            <w:vAlign w:val="center"/>
          </w:tcPr>
          <w:p w:rsidR="00CC1138" w:rsidRPr="00DC1292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eady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DC1292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aze contingent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DC1292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mulated nystagmus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C1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</w:t>
            </w:r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dy</w:t>
            </w:r>
            <w:proofErr w:type="spellEnd"/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ze</w:t>
            </w:r>
            <w:proofErr w:type="spellEnd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ingent</w:t>
            </w:r>
            <w:proofErr w:type="spellEnd"/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ulated</w:t>
            </w:r>
            <w:proofErr w:type="spellEnd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ystagmus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ady</w:t>
            </w:r>
            <w:proofErr w:type="spellEnd"/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ze</w:t>
            </w:r>
            <w:proofErr w:type="spellEnd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ingent</w:t>
            </w:r>
            <w:proofErr w:type="spellEnd"/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ulated</w:t>
            </w:r>
            <w:proofErr w:type="spellEnd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ystagmus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.2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.6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.36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.04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.41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.67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.4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0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.69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.28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.66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.08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.8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.4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.51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.18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11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70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1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.2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.18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.64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.44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.30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.6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.2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.16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78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.14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77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.1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.9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23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.00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.16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05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.2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.6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53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.06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76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.50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1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9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.69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97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.18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.15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4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0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.69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.18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7.57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.20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.7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.3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.03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54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.28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08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0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.9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.34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.25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.48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.74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6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65</w:t>
            </w:r>
          </w:p>
        </w:tc>
        <w:tc>
          <w:tcPr>
            <w:tcW w:w="120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46</w:t>
            </w:r>
          </w:p>
        </w:tc>
        <w:tc>
          <w:tcPr>
            <w:tcW w:w="120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.57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94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93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62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.41</w:t>
            </w:r>
          </w:p>
        </w:tc>
        <w:tc>
          <w:tcPr>
            <w:tcW w:w="1194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.84</w:t>
            </w:r>
          </w:p>
        </w:tc>
        <w:tc>
          <w:tcPr>
            <w:tcW w:w="1124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.06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46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.05</w:t>
            </w:r>
          </w:p>
        </w:tc>
        <w:tc>
          <w:tcPr>
            <w:tcW w:w="12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.22</w:t>
            </w:r>
          </w:p>
        </w:tc>
        <w:tc>
          <w:tcPr>
            <w:tcW w:w="12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.76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93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.36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.98</w:t>
            </w:r>
          </w:p>
        </w:tc>
        <w:tc>
          <w:tcPr>
            <w:tcW w:w="1124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.17</w:t>
            </w:r>
          </w:p>
        </w:tc>
      </w:tr>
      <w:tr w:rsidR="00CC1138" w:rsidRPr="007B40E7" w:rsidTr="00CC1138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2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3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4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0</w:t>
            </w:r>
          </w:p>
        </w:tc>
        <w:tc>
          <w:tcPr>
            <w:tcW w:w="112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19</w:t>
            </w:r>
          </w:p>
        </w:tc>
      </w:tr>
    </w:tbl>
    <w:p w:rsidR="00CC1138" w:rsidRDefault="00CC1138" w:rsidP="00CC1138">
      <w:pPr>
        <w:rPr>
          <w:rFonts w:ascii="Times New Roman" w:hAnsi="Times New Roman" w:cs="Times New Roman"/>
          <w:sz w:val="20"/>
          <w:szCs w:val="20"/>
        </w:rPr>
      </w:pPr>
    </w:p>
    <w:p w:rsidR="00CC1138" w:rsidRPr="008E446D" w:rsidRDefault="00CC1138" w:rsidP="008E44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8E446D">
        <w:rPr>
          <w:rFonts w:ascii="Times New Roman" w:hAnsi="Times New Roman" w:cs="Times New Roman"/>
          <w:sz w:val="20"/>
          <w:szCs w:val="20"/>
          <w:lang w:val="en-US"/>
        </w:rPr>
        <w:t>albinism and nystagmus</w:t>
      </w:r>
    </w:p>
    <w:tbl>
      <w:tblPr>
        <w:tblW w:w="7797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"/>
        <w:gridCol w:w="1146"/>
        <w:gridCol w:w="1203"/>
        <w:gridCol w:w="1148"/>
        <w:gridCol w:w="1194"/>
        <w:gridCol w:w="1162"/>
        <w:gridCol w:w="1296"/>
      </w:tblGrid>
      <w:tr w:rsidR="00CC1138" w:rsidRPr="007B40E7" w:rsidTr="00AF6DA4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gridSpan w:val="2"/>
            <w:vAlign w:val="center"/>
          </w:tcPr>
          <w:p w:rsidR="00CC1138" w:rsidRPr="007B40E7" w:rsidRDefault="00AF6DA4" w:rsidP="00CC11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CC1138"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ncy</w:t>
            </w:r>
            <w:proofErr w:type="spellEnd"/>
            <w:r w:rsidRPr="00AF6D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F6D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AF6D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2" w:type="dxa"/>
            <w:gridSpan w:val="2"/>
            <w:vAlign w:val="center"/>
          </w:tcPr>
          <w:p w:rsidR="00CC1138" w:rsidRPr="007B40E7" w:rsidRDefault="00CC1138" w:rsidP="00CC11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xation</w:t>
            </w:r>
            <w:proofErr w:type="spellEnd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2458" w:type="dxa"/>
            <w:gridSpan w:val="2"/>
            <w:vAlign w:val="center"/>
          </w:tcPr>
          <w:p w:rsidR="00CC1138" w:rsidRPr="007B40E7" w:rsidRDefault="00CC1138" w:rsidP="00CC11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</w:t>
            </w:r>
            <w:proofErr w:type="spellEnd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xation</w:t>
            </w:r>
            <w:proofErr w:type="spellEnd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</w:t>
            </w:r>
            <w:proofErr w:type="spellEnd"/>
            <w:r w:rsid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F6DA4" w:rsidRPr="00AF6D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AF6DA4" w:rsidRPr="00AF6D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="00AF6DA4" w:rsidRPr="00AF6D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C1138" w:rsidRPr="007B40E7" w:rsidTr="00AF6DA4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B40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j</w:t>
            </w:r>
            <w:proofErr w:type="spellEnd"/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ze contingent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ze contingent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296" w:type="dxa"/>
            <w:vAlign w:val="center"/>
          </w:tcPr>
          <w:p w:rsidR="00CC1138" w:rsidRPr="007B40E7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ze contingent</w:t>
            </w:r>
          </w:p>
        </w:tc>
      </w:tr>
      <w:tr w:rsidR="00CC1138" w:rsidRPr="007B40E7" w:rsidTr="00AF6DA4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3C0391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.1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.08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.44</w:t>
            </w:r>
          </w:p>
        </w:tc>
        <w:tc>
          <w:tcPr>
            <w:tcW w:w="129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5</w:t>
            </w:r>
          </w:p>
        </w:tc>
      </w:tr>
      <w:tr w:rsidR="00CC1138" w:rsidRPr="007B40E7" w:rsidTr="00AF6DA4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3C0391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.7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92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08</w:t>
            </w:r>
          </w:p>
        </w:tc>
        <w:tc>
          <w:tcPr>
            <w:tcW w:w="129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.03</w:t>
            </w:r>
          </w:p>
        </w:tc>
      </w:tr>
      <w:tr w:rsidR="00CC1138" w:rsidRPr="007B40E7" w:rsidTr="00AF6DA4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3C0391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5.9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4.51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4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6.83</w:t>
            </w:r>
          </w:p>
        </w:tc>
        <w:tc>
          <w:tcPr>
            <w:tcW w:w="129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4.58</w:t>
            </w:r>
          </w:p>
        </w:tc>
      </w:tr>
      <w:tr w:rsidR="00CC1138" w:rsidRPr="007B40E7" w:rsidTr="00AF6DA4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CC1138" w:rsidRPr="003C0391" w:rsidRDefault="00CC1138" w:rsidP="00CC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6.0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.45</w:t>
            </w:r>
          </w:p>
        </w:tc>
        <w:tc>
          <w:tcPr>
            <w:tcW w:w="1148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194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1162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83</w:t>
            </w:r>
          </w:p>
        </w:tc>
        <w:tc>
          <w:tcPr>
            <w:tcW w:w="1296" w:type="dxa"/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43</w:t>
            </w:r>
          </w:p>
        </w:tc>
      </w:tr>
      <w:tr w:rsidR="00A81257" w:rsidRPr="007B40E7" w:rsidTr="005558F3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A81257" w:rsidRPr="003C0391" w:rsidRDefault="00A81257" w:rsidP="0055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6" w:type="dxa"/>
            <w:vAlign w:val="center"/>
          </w:tcPr>
          <w:p w:rsidR="00A81257" w:rsidRPr="007B40E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8.0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1257" w:rsidRPr="007B40E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4.36</w:t>
            </w:r>
          </w:p>
        </w:tc>
        <w:tc>
          <w:tcPr>
            <w:tcW w:w="1148" w:type="dxa"/>
            <w:vAlign w:val="center"/>
          </w:tcPr>
          <w:p w:rsidR="00A81257" w:rsidRPr="007B40E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194" w:type="dxa"/>
            <w:vAlign w:val="center"/>
          </w:tcPr>
          <w:p w:rsidR="00A81257" w:rsidRPr="007B40E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162" w:type="dxa"/>
            <w:vAlign w:val="center"/>
          </w:tcPr>
          <w:p w:rsidR="00A81257" w:rsidRPr="007B40E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14</w:t>
            </w:r>
          </w:p>
        </w:tc>
        <w:tc>
          <w:tcPr>
            <w:tcW w:w="1296" w:type="dxa"/>
            <w:vAlign w:val="center"/>
          </w:tcPr>
          <w:p w:rsidR="00A81257" w:rsidRPr="007B40E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69</w:t>
            </w:r>
          </w:p>
        </w:tc>
      </w:tr>
      <w:tr w:rsidR="00CC1138" w:rsidRPr="007B40E7" w:rsidTr="00AF6DA4">
        <w:trPr>
          <w:trHeight w:val="300"/>
        </w:trPr>
        <w:tc>
          <w:tcPr>
            <w:tcW w:w="64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46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87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89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343.73</w:t>
            </w:r>
          </w:p>
        </w:tc>
        <w:tc>
          <w:tcPr>
            <w:tcW w:w="1296" w:type="dxa"/>
            <w:tcBorders>
              <w:top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422.22</w:t>
            </w:r>
          </w:p>
        </w:tc>
      </w:tr>
      <w:tr w:rsidR="00CC1138" w:rsidRPr="007B40E7" w:rsidTr="00A81257">
        <w:trPr>
          <w:trHeight w:val="300"/>
        </w:trPr>
        <w:tc>
          <w:tcPr>
            <w:tcW w:w="64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6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247.43</w:t>
            </w:r>
          </w:p>
        </w:tc>
        <w:tc>
          <w:tcPr>
            <w:tcW w:w="120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331.86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194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162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218.38</w:t>
            </w:r>
          </w:p>
        </w:tc>
        <w:tc>
          <w:tcPr>
            <w:tcW w:w="1296" w:type="dxa"/>
            <w:tcBorders>
              <w:bottom w:val="double" w:sz="4" w:space="0" w:color="auto"/>
            </w:tcBorders>
            <w:vAlign w:val="center"/>
          </w:tcPr>
          <w:p w:rsidR="00CC1138" w:rsidRPr="007B40E7" w:rsidRDefault="00CC1138" w:rsidP="00CC113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7">
              <w:rPr>
                <w:rFonts w:ascii="Times New Roman" w:hAnsi="Times New Roman" w:cs="Times New Roman"/>
                <w:sz w:val="20"/>
                <w:szCs w:val="20"/>
              </w:rPr>
              <w:t>329.44</w:t>
            </w:r>
          </w:p>
        </w:tc>
      </w:tr>
      <w:tr w:rsidR="00A81257" w:rsidRPr="002C34E0" w:rsidTr="000A2E35">
        <w:trPr>
          <w:trHeight w:val="300"/>
        </w:trPr>
        <w:tc>
          <w:tcPr>
            <w:tcW w:w="7797" w:type="dxa"/>
            <w:gridSpan w:val="7"/>
            <w:shd w:val="clear" w:color="auto" w:fill="auto"/>
            <w:noWrap/>
            <w:vAlign w:val="center"/>
          </w:tcPr>
          <w:p w:rsidR="00A81257" w:rsidRPr="00A81257" w:rsidRDefault="00A81257" w:rsidP="00A8125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2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ean and SD in steady condition of all subjects:</w:t>
            </w:r>
          </w:p>
        </w:tc>
      </w:tr>
      <w:tr w:rsidR="00A81257" w:rsidRPr="00A81257" w:rsidTr="005558F3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A81257" w:rsidRPr="00A81257" w:rsidRDefault="00A81257" w:rsidP="0055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85.05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94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25.53</w:t>
            </w:r>
          </w:p>
        </w:tc>
        <w:tc>
          <w:tcPr>
            <w:tcW w:w="129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1257" w:rsidRPr="00A81257" w:rsidTr="005558F3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A81257" w:rsidRPr="00A81257" w:rsidRDefault="00A81257" w:rsidP="0055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962.90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94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129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1257" w:rsidRPr="00A81257" w:rsidTr="005558F3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A81257" w:rsidRPr="00A81257" w:rsidRDefault="00A81257" w:rsidP="0055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50.2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4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9.65</w:t>
            </w:r>
          </w:p>
        </w:tc>
        <w:tc>
          <w:tcPr>
            <w:tcW w:w="129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1257" w:rsidRPr="00A81257" w:rsidTr="005558F3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A81257" w:rsidRPr="00A81257" w:rsidRDefault="00A81257" w:rsidP="0055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A812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43.5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94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32.94</w:t>
            </w:r>
          </w:p>
        </w:tc>
        <w:tc>
          <w:tcPr>
            <w:tcW w:w="1296" w:type="dxa"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1257" w:rsidRPr="00A81257" w:rsidTr="00A81257">
        <w:trPr>
          <w:trHeight w:val="300"/>
        </w:trPr>
        <w:tc>
          <w:tcPr>
            <w:tcW w:w="64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12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96.63</w:t>
            </w:r>
          </w:p>
        </w:tc>
        <w:tc>
          <w:tcPr>
            <w:tcW w:w="12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.22</w:t>
            </w:r>
          </w:p>
        </w:tc>
        <w:tc>
          <w:tcPr>
            <w:tcW w:w="11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A81257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257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A81257">
              <w:rPr>
                <w:rFonts w:ascii="Times New Roman" w:hAnsi="Times New Roman" w:cs="Times New Roman"/>
                <w:i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5</w:t>
            </w:r>
          </w:p>
        </w:tc>
        <w:tc>
          <w:tcPr>
            <w:tcW w:w="129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81257" w:rsidRPr="00A81257" w:rsidTr="00A81257">
        <w:trPr>
          <w:trHeight w:val="30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8125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14.3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A81257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1257">
              <w:rPr>
                <w:rFonts w:ascii="Times New Roman" w:hAnsi="Times New Roman" w:cs="Times New Roman"/>
                <w:i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2.0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1257" w:rsidRPr="00A81257" w:rsidRDefault="00A81257" w:rsidP="005558F3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A81257" w:rsidRDefault="00A81257" w:rsidP="00CC113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C1292" w:rsidRDefault="00DC1292" w:rsidP="00CC113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C1138" w:rsidRDefault="00CC1138" w:rsidP="00CC113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51268E">
        <w:rPr>
          <w:rFonts w:ascii="Times New Roman" w:hAnsi="Times New Roman" w:cs="Times New Roman"/>
          <w:sz w:val="20"/>
          <w:szCs w:val="20"/>
          <w:u w:val="single"/>
          <w:lang w:val="en-US"/>
        </w:rPr>
        <w:lastRenderedPageBreak/>
        <w:t>Text Reading</w:t>
      </w:r>
    </w:p>
    <w:p w:rsidR="00A81257" w:rsidRPr="00AF6DA4" w:rsidRDefault="002C34E0" w:rsidP="00A8125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B</w:t>
      </w:r>
      <w:bookmarkStart w:id="0" w:name="_GoBack"/>
      <w:bookmarkEnd w:id="0"/>
      <w:r w:rsidR="00A81257" w:rsidRPr="00AF6D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81257" w:rsidRPr="00AF6DA4">
        <w:rPr>
          <w:rFonts w:ascii="Times New Roman" w:hAnsi="Times New Roman" w:cs="Times New Roman"/>
          <w:b/>
          <w:sz w:val="20"/>
          <w:szCs w:val="20"/>
          <w:lang w:val="en-US"/>
        </w:rPr>
        <w:t>Text reading parameters for healthy controls and subjects with albinism and nystagmus</w:t>
      </w:r>
      <w:r w:rsidR="00A81257" w:rsidRPr="00AF6DA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0129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"/>
        <w:gridCol w:w="1146"/>
        <w:gridCol w:w="1203"/>
        <w:gridCol w:w="1194"/>
        <w:gridCol w:w="1194"/>
        <w:gridCol w:w="1162"/>
        <w:gridCol w:w="1194"/>
        <w:gridCol w:w="1194"/>
        <w:gridCol w:w="1194"/>
      </w:tblGrid>
      <w:tr w:rsidR="00A53C6F" w:rsidRPr="00E83BC9" w:rsidTr="00D07535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</w:tcPr>
          <w:p w:rsidR="00A53C6F" w:rsidRPr="00E83BC9" w:rsidRDefault="00A53C6F" w:rsidP="00E83BC9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9" w:type="dxa"/>
            <w:gridSpan w:val="2"/>
            <w:vAlign w:val="center"/>
          </w:tcPr>
          <w:p w:rsidR="00A53C6F" w:rsidRPr="00AF6DA4" w:rsidRDefault="00A53C6F" w:rsidP="00E83B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ding</w:t>
            </w:r>
            <w:proofErr w:type="spellEnd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ed</w:t>
            </w:r>
            <w:proofErr w:type="spellEnd"/>
            <w:r w:rsidR="00AF6D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F6D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="00AF6D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tters</w:t>
            </w:r>
            <w:proofErr w:type="spellEnd"/>
            <w:r w:rsidR="00AF6D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s)</w:t>
            </w:r>
          </w:p>
        </w:tc>
        <w:tc>
          <w:tcPr>
            <w:tcW w:w="2388" w:type="dxa"/>
            <w:gridSpan w:val="2"/>
            <w:vAlign w:val="center"/>
          </w:tcPr>
          <w:p w:rsidR="00E751DE" w:rsidRPr="00AF6DA4" w:rsidRDefault="00A53C6F" w:rsidP="00E83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first </w:t>
            </w:r>
          </w:p>
          <w:p w:rsidR="00A53C6F" w:rsidRPr="00AF6DA4" w:rsidRDefault="00A53C6F" w:rsidP="00E83B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xation duration</w:t>
            </w:r>
            <w:r w:rsidR="00AF6DA4" w:rsidRPr="00AF6D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F6DA4" w:rsidRPr="00AF6DA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="00AF6DA4" w:rsidRPr="00AF6DA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s</w:t>
            </w:r>
            <w:proofErr w:type="spellEnd"/>
            <w:r w:rsidR="00AF6DA4" w:rsidRPr="00AF6DA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56" w:type="dxa"/>
            <w:gridSpan w:val="2"/>
            <w:vAlign w:val="center"/>
          </w:tcPr>
          <w:p w:rsidR="00E751DE" w:rsidRPr="00E83BC9" w:rsidRDefault="00A53C6F" w:rsidP="00E83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rst</w:t>
            </w:r>
            <w:proofErr w:type="spellEnd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A53C6F" w:rsidRPr="00AF6DA4" w:rsidRDefault="00A53C6F" w:rsidP="00E83B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ation</w:t>
            </w:r>
            <w:proofErr w:type="spellEnd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</w:t>
            </w:r>
            <w:proofErr w:type="spellEnd"/>
            <w:r w:rsidR="00AF6D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F6D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="00AF6D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s</w:t>
            </w:r>
            <w:proofErr w:type="spellEnd"/>
            <w:r w:rsidR="00AF6D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8" w:type="dxa"/>
            <w:gridSpan w:val="2"/>
            <w:vAlign w:val="center"/>
          </w:tcPr>
          <w:p w:rsidR="00A53C6F" w:rsidRPr="00E83BC9" w:rsidRDefault="00A53C6F" w:rsidP="00AF6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xation</w:t>
            </w:r>
            <w:r w:rsidR="00C6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/ 10 </w:t>
            </w:r>
            <w:r w:rsidR="00AF6D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etters</w:t>
            </w:r>
          </w:p>
        </w:tc>
      </w:tr>
      <w:tr w:rsidR="00A53C6F" w:rsidRPr="00E83BC9" w:rsidTr="00D07535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A53C6F" w:rsidRPr="00E83BC9" w:rsidRDefault="00A53C6F" w:rsidP="00E83BC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83BC9">
              <w:rPr>
                <w:rFonts w:ascii="Times New Roman" w:hAnsi="Times New Roman" w:cs="Times New Roman"/>
                <w:b/>
                <w:sz w:val="20"/>
                <w:szCs w:val="20"/>
              </w:rPr>
              <w:t>subj</w:t>
            </w:r>
            <w:proofErr w:type="spellEnd"/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46" w:type="dxa"/>
            <w:vAlign w:val="center"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imulated nystagmus</w:t>
            </w:r>
          </w:p>
        </w:tc>
        <w:tc>
          <w:tcPr>
            <w:tcW w:w="1194" w:type="dxa"/>
            <w:vAlign w:val="center"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194" w:type="dxa"/>
            <w:vAlign w:val="center"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imulated nystagmus</w:t>
            </w:r>
          </w:p>
        </w:tc>
        <w:tc>
          <w:tcPr>
            <w:tcW w:w="1162" w:type="dxa"/>
            <w:vAlign w:val="center"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194" w:type="dxa"/>
            <w:vAlign w:val="center"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imulated nystagmus</w:t>
            </w:r>
          </w:p>
        </w:tc>
        <w:tc>
          <w:tcPr>
            <w:tcW w:w="1194" w:type="dxa"/>
            <w:vAlign w:val="center"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194" w:type="dxa"/>
            <w:vAlign w:val="center"/>
          </w:tcPr>
          <w:p w:rsidR="00A53C6F" w:rsidRPr="00E83BC9" w:rsidRDefault="00A53C6F" w:rsidP="00E83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imulated nystagmus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.43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01.3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34.5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605.8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920.5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43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72.6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832.0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855.0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74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78.5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811.6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771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87.3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11.5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616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832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.89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4.2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93.0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776.2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600.0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.4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45.5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90.4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590.2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791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1.15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0.27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77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18.0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650.0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804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2.2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1.1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88.3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18.8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573.0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743.2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9.79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08.6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51.6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064.8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161.8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.65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71.1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01.3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516.8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660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6.8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79.6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09.7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715.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577.0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46" w:type="dxa"/>
            <w:tcBorders>
              <w:top w:val="double" w:sz="4" w:space="0" w:color="auto"/>
            </w:tcBorders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9.19</w:t>
            </w:r>
          </w:p>
        </w:tc>
        <w:tc>
          <w:tcPr>
            <w:tcW w:w="12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85.56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16.01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704.75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794.15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7405FC" w:rsidRPr="00E83BC9" w:rsidTr="007405FC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46" w:type="dxa"/>
            <w:vAlign w:val="center"/>
          </w:tcPr>
          <w:p w:rsidR="007405FC" w:rsidRPr="00E83BC9" w:rsidRDefault="007405FC" w:rsidP="00C6694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7405FC" w:rsidRPr="00E83BC9" w:rsidRDefault="007405FC" w:rsidP="007405F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5.76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27.74</w:t>
            </w:r>
          </w:p>
        </w:tc>
        <w:tc>
          <w:tcPr>
            <w:tcW w:w="1162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57.75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161.94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94" w:type="dxa"/>
            <w:vAlign w:val="center"/>
          </w:tcPr>
          <w:p w:rsidR="007405FC" w:rsidRPr="00E83BC9" w:rsidRDefault="007405FC" w:rsidP="00E83BC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BC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:rsidR="00CC1138" w:rsidRDefault="00CC1138" w:rsidP="00CC113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29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"/>
        <w:gridCol w:w="1146"/>
        <w:gridCol w:w="1203"/>
        <w:gridCol w:w="1194"/>
        <w:gridCol w:w="1194"/>
        <w:gridCol w:w="1162"/>
        <w:gridCol w:w="1194"/>
        <w:gridCol w:w="1194"/>
        <w:gridCol w:w="1194"/>
      </w:tblGrid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</w:tcPr>
          <w:p w:rsidR="009E4410" w:rsidRPr="00AF6DA4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9" w:type="dxa"/>
            <w:gridSpan w:val="2"/>
            <w:vAlign w:val="center"/>
          </w:tcPr>
          <w:p w:rsidR="009E4410" w:rsidRPr="00C6694B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cade amplitu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°)</w:t>
            </w:r>
          </w:p>
        </w:tc>
        <w:tc>
          <w:tcPr>
            <w:tcW w:w="2388" w:type="dxa"/>
            <w:gridSpan w:val="2"/>
            <w:vAlign w:val="center"/>
          </w:tcPr>
          <w:p w:rsidR="009E4410" w:rsidRPr="00AF6DA4" w:rsidRDefault="009E4410" w:rsidP="00C66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accades / 1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tters</w:t>
            </w:r>
          </w:p>
        </w:tc>
        <w:tc>
          <w:tcPr>
            <w:tcW w:w="2356" w:type="dxa"/>
            <w:gridSpan w:val="2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regressive saccades</w:t>
            </w:r>
          </w:p>
        </w:tc>
        <w:tc>
          <w:tcPr>
            <w:tcW w:w="2388" w:type="dxa"/>
            <w:gridSpan w:val="2"/>
            <w:vAlign w:val="center"/>
          </w:tcPr>
          <w:p w:rsidR="009E4410" w:rsidRPr="00AF6DA4" w:rsidRDefault="009E4410" w:rsidP="005558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ding</w:t>
            </w:r>
            <w:proofErr w:type="spellEnd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83B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tter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s)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AF6DA4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F6D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j</w:t>
            </w:r>
            <w:proofErr w:type="spellEnd"/>
            <w:r w:rsidRPr="00AF6D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6" w:type="dxa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mulated nystagmus</w:t>
            </w:r>
          </w:p>
        </w:tc>
        <w:tc>
          <w:tcPr>
            <w:tcW w:w="1194" w:type="dxa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194" w:type="dxa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mulated nystagmus</w:t>
            </w:r>
          </w:p>
        </w:tc>
        <w:tc>
          <w:tcPr>
            <w:tcW w:w="1162" w:type="dxa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ady</w:t>
            </w:r>
          </w:p>
        </w:tc>
        <w:tc>
          <w:tcPr>
            <w:tcW w:w="1194" w:type="dxa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mulated nystagmus</w:t>
            </w:r>
          </w:p>
        </w:tc>
        <w:tc>
          <w:tcPr>
            <w:tcW w:w="1194" w:type="dxa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94" w:type="dxa"/>
            <w:vAlign w:val="center"/>
          </w:tcPr>
          <w:p w:rsidR="009E4410" w:rsidRPr="00AF6DA4" w:rsidRDefault="009E4410" w:rsidP="008E4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AF6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binism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9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6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46" w:type="dxa"/>
            <w:tcBorders>
              <w:top w:val="double" w:sz="4" w:space="0" w:color="auto"/>
            </w:tcBorders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bCs/>
                <w:sz w:val="20"/>
                <w:szCs w:val="20"/>
              </w:rPr>
              <w:t>3.22</w:t>
            </w:r>
          </w:p>
        </w:tc>
        <w:tc>
          <w:tcPr>
            <w:tcW w:w="12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bCs/>
                <w:sz w:val="20"/>
                <w:szCs w:val="20"/>
              </w:rPr>
              <w:t>3.31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446D">
              <w:rPr>
                <w:rFonts w:ascii="Times New Roman" w:hAnsi="Times New Roman" w:cs="Times New Roman"/>
                <w:sz w:val="20"/>
                <w:szCs w:val="20"/>
              </w:rPr>
              <w:t>19.66</w:t>
            </w:r>
          </w:p>
        </w:tc>
      </w:tr>
      <w:tr w:rsidR="009E4410" w:rsidRPr="008E446D" w:rsidTr="008E446D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6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2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:rsidR="009E4410" w:rsidRPr="008E446D" w:rsidRDefault="009E4410" w:rsidP="008E44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4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</w:tr>
    </w:tbl>
    <w:p w:rsidR="008E446D" w:rsidRPr="00AF6DA4" w:rsidRDefault="008E446D" w:rsidP="00DC129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E446D" w:rsidRPr="00AF6DA4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94B" w:rsidRDefault="00C6694B" w:rsidP="00B6110C">
      <w:pPr>
        <w:spacing w:after="0" w:line="240" w:lineRule="auto"/>
      </w:pPr>
      <w:r>
        <w:separator/>
      </w:r>
    </w:p>
  </w:endnote>
  <w:endnote w:type="continuationSeparator" w:id="0">
    <w:p w:rsidR="00C6694B" w:rsidRDefault="00C6694B" w:rsidP="00B61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94B" w:rsidRDefault="00C6694B" w:rsidP="00B6110C">
      <w:pPr>
        <w:spacing w:after="0" w:line="240" w:lineRule="auto"/>
      </w:pPr>
      <w:r>
        <w:separator/>
      </w:r>
    </w:p>
  </w:footnote>
  <w:footnote w:type="continuationSeparator" w:id="0">
    <w:p w:rsidR="00C6694B" w:rsidRDefault="00C6694B" w:rsidP="00B61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A01FA"/>
    <w:multiLevelType w:val="hybridMultilevel"/>
    <w:tmpl w:val="84AE8CD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DCE"/>
    <w:rsid w:val="000A5EC8"/>
    <w:rsid w:val="000C24D2"/>
    <w:rsid w:val="00163573"/>
    <w:rsid w:val="001C4FB7"/>
    <w:rsid w:val="002C34E0"/>
    <w:rsid w:val="003C0391"/>
    <w:rsid w:val="00480678"/>
    <w:rsid w:val="00481F16"/>
    <w:rsid w:val="004F2CF0"/>
    <w:rsid w:val="0051268E"/>
    <w:rsid w:val="00737DCE"/>
    <w:rsid w:val="007405FC"/>
    <w:rsid w:val="007940F1"/>
    <w:rsid w:val="007A3BF4"/>
    <w:rsid w:val="007B40E7"/>
    <w:rsid w:val="007F28E5"/>
    <w:rsid w:val="00853493"/>
    <w:rsid w:val="008E446D"/>
    <w:rsid w:val="00977966"/>
    <w:rsid w:val="009E28C9"/>
    <w:rsid w:val="009E4410"/>
    <w:rsid w:val="00A4482C"/>
    <w:rsid w:val="00A47099"/>
    <w:rsid w:val="00A53C6F"/>
    <w:rsid w:val="00A73421"/>
    <w:rsid w:val="00A81257"/>
    <w:rsid w:val="00AF6DA4"/>
    <w:rsid w:val="00B6110C"/>
    <w:rsid w:val="00BF67FA"/>
    <w:rsid w:val="00C6694B"/>
    <w:rsid w:val="00CC1138"/>
    <w:rsid w:val="00CF3BF4"/>
    <w:rsid w:val="00D07535"/>
    <w:rsid w:val="00DC1292"/>
    <w:rsid w:val="00DD340C"/>
    <w:rsid w:val="00E751DE"/>
    <w:rsid w:val="00E83BC9"/>
    <w:rsid w:val="00F5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340C"/>
    <w:pPr>
      <w:spacing w:after="0" w:line="240" w:lineRule="auto"/>
    </w:pPr>
    <w:rPr>
      <w:rFonts w:asciiTheme="majorHAnsi" w:hAnsiTheme="maj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61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10C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B61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10C"/>
    <w:rPr>
      <w:rFonts w:ascii="Arial" w:hAnsi="Arial"/>
    </w:rPr>
  </w:style>
  <w:style w:type="paragraph" w:styleId="Listenabsatz">
    <w:name w:val="List Paragraph"/>
    <w:basedOn w:val="Standard"/>
    <w:uiPriority w:val="34"/>
    <w:qFormat/>
    <w:rsid w:val="008E44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340C"/>
    <w:pPr>
      <w:spacing w:after="0" w:line="240" w:lineRule="auto"/>
    </w:pPr>
    <w:rPr>
      <w:rFonts w:asciiTheme="majorHAnsi" w:hAnsiTheme="maj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61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10C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B61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10C"/>
    <w:rPr>
      <w:rFonts w:ascii="Arial" w:hAnsi="Arial"/>
    </w:rPr>
  </w:style>
  <w:style w:type="paragraph" w:styleId="Listenabsatz">
    <w:name w:val="List Paragraph"/>
    <w:basedOn w:val="Standard"/>
    <w:uiPriority w:val="34"/>
    <w:qFormat/>
    <w:rsid w:val="008E44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6BD401</Template>
  <TotalTime>0</TotalTime>
  <Pages>2</Pages>
  <Words>491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li, Muriel</dc:creator>
  <cp:lastModifiedBy>Dysli, Muriel</cp:lastModifiedBy>
  <cp:revision>8</cp:revision>
  <dcterms:created xsi:type="dcterms:W3CDTF">2016-04-21T21:32:00Z</dcterms:created>
  <dcterms:modified xsi:type="dcterms:W3CDTF">2016-06-29T21:59:00Z</dcterms:modified>
</cp:coreProperties>
</file>